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361AFD" w:rsidR="00361AFD" w:rsidP="00361AFD" w:rsidRDefault="0098294E" w14:paraId="00E3C101" w14:textId="484A15E7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6272C9">
        <w:rPr>
          <w:rFonts w:cstheme="minorHAnsi"/>
          <w:b/>
          <w:sz w:val="22"/>
          <w:lang w:val="en-GB"/>
        </w:rPr>
        <w:t xml:space="preserve">(Supporting information- S4 </w:t>
      </w:r>
      <w:r w:rsidRPr="00361AFD" w:rsidR="00361AFD">
        <w:rPr>
          <w:rFonts w:cstheme="minorHAnsi"/>
          <w:b/>
          <w:sz w:val="22"/>
          <w:lang w:val="en-GB"/>
        </w:rPr>
        <w:t>Table</w:t>
      </w:r>
      <w:r w:rsidRPr="00361AFD" w:rsidR="00AD3CC8">
        <w:rPr>
          <w:rFonts w:cstheme="minorHAnsi"/>
          <w:b/>
          <w:sz w:val="22"/>
          <w:lang w:val="en-GB"/>
        </w:rPr>
        <w:t>)</w:t>
      </w:r>
    </w:p>
    <w:p w:rsidR="00361AFD" w:rsidP="00361AFD" w:rsidRDefault="00361AFD" w14:paraId="273E3C32" w14:textId="77777777">
      <w:pPr>
        <w:rPr>
          <w:rFonts w:cstheme="minorHAnsi"/>
          <w:b/>
          <w:lang w:val="en-GB"/>
        </w:rPr>
      </w:pPr>
    </w:p>
    <w:p w:rsidRPr="00FC620B" w:rsidR="00966B00" w:rsidP="00135528" w:rsidRDefault="006272C9" w14:paraId="443F299F" w14:textId="37ED6DA5">
      <w:pPr>
        <w:spacing w:after="160" w:line="259" w:lineRule="auto"/>
        <w:rPr>
          <w:rFonts w:eastAsia="Times New Roman"/>
          <w:b/>
          <w:bCs/>
          <w:sz w:val="20"/>
          <w:szCs w:val="20"/>
          <w:lang w:val="en-GB" w:eastAsia="it-IT"/>
        </w:rPr>
      </w:pPr>
      <w:r>
        <w:rPr>
          <w:rFonts w:eastAsia="Times New Roman"/>
          <w:b/>
          <w:bCs/>
          <w:sz w:val="20"/>
          <w:szCs w:val="20"/>
          <w:lang w:val="en-GB" w:eastAsia="it-IT"/>
        </w:rPr>
        <w:t xml:space="preserve">S4 </w:t>
      </w:r>
      <w:r w:rsidRPr="00FC620B" w:rsidR="00966B00">
        <w:rPr>
          <w:rFonts w:eastAsia="Times New Roman"/>
          <w:b/>
          <w:bCs/>
          <w:sz w:val="20"/>
          <w:szCs w:val="20"/>
          <w:lang w:val="en-GB" w:eastAsia="it-IT"/>
        </w:rPr>
        <w:t>Table</w:t>
      </w:r>
      <w:bookmarkStart w:name="_GoBack" w:id="0"/>
      <w:bookmarkEnd w:id="0"/>
      <w:r w:rsidRPr="00FC620B" w:rsidR="00966B00">
        <w:rPr>
          <w:rFonts w:eastAsia="Times New Roman"/>
          <w:b/>
          <w:bCs/>
          <w:sz w:val="20"/>
          <w:szCs w:val="20"/>
          <w:lang w:val="en-GB" w:eastAsia="it-IT"/>
        </w:rPr>
        <w:t>. Relative incidence estimated by SCCS by vaccine product and risk intervals: 346 myocarditis/pericarditis events in the BNT162b2 and 95 events in the mRNA-1273 vaccinated population aged 12-39 years from 27 December 2020 to 30 September 2021.</w:t>
      </w:r>
    </w:p>
    <w:p w:rsidRPr="008C053F" w:rsidR="009A7AE4" w:rsidP="008C053F" w:rsidRDefault="009A7AE4" w14:paraId="15F4D376" w14:textId="4E92629E">
      <w:pPr>
        <w:textAlignment w:val="baseline"/>
        <w:rPr>
          <w:rFonts w:eastAsia="Times New Roman"/>
          <w:b/>
          <w:bCs/>
          <w:color w:val="FF0000"/>
          <w:sz w:val="20"/>
          <w:szCs w:val="20"/>
          <w:lang w:val="en-GB" w:eastAsia="it-IT"/>
        </w:rPr>
      </w:pPr>
    </w:p>
    <w:tbl>
      <w:tblPr>
        <w:tblW w:w="6974" w:type="dxa"/>
        <w:jc w:val="center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717"/>
        <w:gridCol w:w="725"/>
        <w:gridCol w:w="1105"/>
        <w:gridCol w:w="1587"/>
        <w:gridCol w:w="1272"/>
        <w:gridCol w:w="1568"/>
      </w:tblGrid>
      <w:tr w:rsidRPr="00966B00" w:rsidR="00966B00" w:rsidTr="66DEB97B" w14:paraId="6F2453B8" w14:textId="77777777">
        <w:trPr>
          <w:trHeight w:val="283"/>
          <w:jc w:val="center"/>
        </w:trPr>
        <w:tc>
          <w:tcPr>
            <w:tcW w:w="71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A7AE4" w:rsidRDefault="009A7AE4" w14:paraId="17E997BC" w14:textId="0CDCE7D6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72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A7AE4" w:rsidRDefault="009A7AE4" w14:paraId="776ECD21" w14:textId="602CA469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Dose</w:t>
            </w: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269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A7AE4" w:rsidRDefault="009A7AE4" w14:paraId="1E7FF3CF" w14:textId="459A6421">
            <w:pPr>
              <w:jc w:val="center"/>
              <w:rPr>
                <w:rFonts w:ascii="Calibri" w:hAnsi="Calibri" w:eastAsia="Calibri" w:cs="Calibri"/>
                <w:color w:val="000000" w:themeColor="text1"/>
                <w:sz w:val="16"/>
                <w:szCs w:val="16"/>
                <w:lang w:val="en-GB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BNT162b2 (n. 346)</w:t>
            </w:r>
          </w:p>
        </w:tc>
        <w:tc>
          <w:tcPr>
            <w:tcW w:w="28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A7AE4" w:rsidRDefault="009A7AE4" w14:paraId="323D2795" w14:textId="71D29E41">
            <w:pPr>
              <w:jc w:val="center"/>
              <w:rPr>
                <w:rFonts w:ascii="Calibri" w:hAnsi="Calibri" w:eastAsia="Calibri" w:cs="Calibri"/>
                <w:color w:val="000000" w:themeColor="text1"/>
                <w:sz w:val="16"/>
                <w:szCs w:val="16"/>
                <w:lang w:val="en-GB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mRNA-1273 (n. 95)</w:t>
            </w:r>
          </w:p>
        </w:tc>
      </w:tr>
      <w:tr w:rsidRPr="00966B00" w:rsidR="00966B00" w:rsidTr="00983679" w14:paraId="2FF34B5E" w14:textId="77777777">
        <w:trPr>
          <w:trHeight w:val="283"/>
          <w:jc w:val="center"/>
        </w:trPr>
        <w:tc>
          <w:tcPr>
            <w:tcW w:w="717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A7AE4" w:rsidRDefault="009A7AE4" w14:paraId="4420D60F" w14:textId="23C02BA6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725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A7AE4" w:rsidRDefault="009A7AE4" w14:paraId="3AC0CE99" w14:textId="5FCF21B6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A7AE4" w:rsidRDefault="009A7AE4" w14:paraId="11C2928F" w14:textId="4C9B40FA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it-IT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A7AE4" w:rsidRDefault="009A7AE4" w14:paraId="7B18A689" w14:textId="77777777">
            <w:pPr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Relative Incidence</w:t>
            </w:r>
          </w:p>
          <w:p w:rsidRPr="00966B00" w:rsidR="009A7AE4" w:rsidP="009A7AE4" w:rsidRDefault="009A7AE4" w14:paraId="707D3CA8" w14:textId="7BB9CF4D">
            <w:pPr>
              <w:jc w:val="right"/>
              <w:rPr>
                <w:rFonts w:ascii="Calibri" w:hAnsi="Calibri" w:eastAsia="Calibri" w:cs="Calibri"/>
                <w:color w:val="000000" w:themeColor="text1"/>
                <w:sz w:val="16"/>
                <w:szCs w:val="16"/>
                <w:lang w:val="en-GB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(95% CI)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A7AE4" w:rsidRDefault="009A7AE4" w14:paraId="0F8CE887" w14:textId="2252AECA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val="en-US" w:eastAsia="it-IT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A7AE4" w:rsidRDefault="009A7AE4" w14:paraId="590851EC" w14:textId="77777777">
            <w:pPr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Relative Incidence</w:t>
            </w:r>
          </w:p>
          <w:p w:rsidRPr="00966B00" w:rsidR="009A7AE4" w:rsidP="009A7AE4" w:rsidRDefault="009A7AE4" w14:paraId="2BC1414F" w14:textId="2F3BC312">
            <w:pPr>
              <w:jc w:val="right"/>
              <w:rPr>
                <w:rFonts w:ascii="Calibri" w:hAnsi="Calibri" w:eastAsia="Calibri" w:cs="Calibri"/>
                <w:color w:val="000000" w:themeColor="text1"/>
                <w:sz w:val="16"/>
                <w:szCs w:val="16"/>
                <w:lang w:val="en-GB"/>
              </w:rPr>
            </w:pPr>
            <w:r w:rsidRPr="00966B00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(95% CI)</w:t>
            </w:r>
          </w:p>
        </w:tc>
      </w:tr>
      <w:tr w:rsidRPr="00966B00" w:rsidR="00966B00" w:rsidTr="00983679" w14:paraId="0EBD7F87" w14:textId="77777777">
        <w:trPr>
          <w:trHeight w:val="283"/>
          <w:jc w:val="center"/>
        </w:trPr>
        <w:tc>
          <w:tcPr>
            <w:tcW w:w="71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C3660F" w:rsidRDefault="009A7AE4" w14:paraId="51D69A7F" w14:textId="5030BCA9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[0-21)​</w:t>
            </w:r>
          </w:p>
        </w:tc>
        <w:tc>
          <w:tcPr>
            <w:tcW w:w="7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C3660F" w:rsidRDefault="009A7AE4" w14:paraId="30F1C9A3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Dose 1​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46D14157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64C47940" w14:textId="54B7EC6D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.06 (0.68-1.67)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3B97DAE1" w14:textId="26A1D0B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4BB4BA5C" w14:textId="7E6DD185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.60 (0.66-3.90)</w:t>
            </w:r>
          </w:p>
        </w:tc>
      </w:tr>
      <w:tr w:rsidRPr="00966B00" w:rsidR="00966B00" w:rsidTr="66DEB97B" w14:paraId="1612CD51" w14:textId="77777777">
        <w:trPr>
          <w:trHeight w:val="283"/>
          <w:jc w:val="center"/>
        </w:trPr>
        <w:tc>
          <w:tcPr>
            <w:tcW w:w="71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C3660F" w:rsidRDefault="009A7AE4" w14:paraId="16D224B4" w14:textId="122BA0D6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​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C3660F" w:rsidRDefault="009A7AE4" w14:paraId="16D6CBE2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Dose 2​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4958634F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5EE6AF1B" w14:textId="2EF5F687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2.01 (1.27-3.19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565CC12E" w14:textId="1F7B718A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3F6BF5C6" w14:textId="560BE482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2.27 (1.01-5.09)</w:t>
            </w:r>
          </w:p>
        </w:tc>
      </w:tr>
      <w:tr w:rsidRPr="00966B00" w:rsidR="00966B00" w:rsidTr="66DEB97B" w14:paraId="3A9AE2C6" w14:textId="77777777">
        <w:trPr>
          <w:trHeight w:val="283"/>
          <w:jc w:val="center"/>
        </w:trPr>
        <w:tc>
          <w:tcPr>
            <w:tcW w:w="71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6A5B5452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[0-7)​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4CBEBAF6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Dose 1​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966B00" w:rsidRDefault="009A7AE4" w14:paraId="4C173BCB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325DBF14" w14:textId="13B72278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.22 (0.67-2.25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0825FD58" w14:textId="014AE018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3474CEEB" w14:textId="71D50F30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4.33 (1.71-10.98)</w:t>
            </w:r>
          </w:p>
        </w:tc>
      </w:tr>
      <w:tr w:rsidRPr="00966B00" w:rsidR="00966B00" w:rsidTr="66DEB97B" w14:paraId="579BB137" w14:textId="77777777">
        <w:trPr>
          <w:trHeight w:val="283"/>
          <w:jc w:val="center"/>
        </w:trPr>
        <w:tc>
          <w:tcPr>
            <w:tcW w:w="71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62FAA085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​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43ECE755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Dose 2​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966B00" w:rsidRDefault="009A7AE4" w14:paraId="7273799F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530DCF7B" w14:textId="73B2205F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3.35 (1.96-5.72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76426E09" w14:textId="303FDDD6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6D8435D8" w14:textId="0E91CC29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6.20 (2.69-14.28)</w:t>
            </w:r>
          </w:p>
        </w:tc>
      </w:tr>
      <w:tr w:rsidRPr="00966B00" w:rsidR="00966B00" w:rsidTr="66DEB97B" w14:paraId="1DA6E564" w14:textId="77777777">
        <w:trPr>
          <w:trHeight w:val="283"/>
          <w:jc w:val="center"/>
        </w:trPr>
        <w:tc>
          <w:tcPr>
            <w:tcW w:w="71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0AEA7562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[7-14)​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5FA5E161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Dose 1​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966B00" w:rsidRDefault="009A7AE4" w14:paraId="79C42997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757C8083" w14:textId="1390C0FE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0.89 (0.45-1.79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736C25AF" w14:textId="5A6C3A7D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16EEACA7" w14:textId="43D80583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.18 (0.32-4.37)</w:t>
            </w:r>
          </w:p>
        </w:tc>
      </w:tr>
      <w:tr w:rsidRPr="00966B00" w:rsidR="00966B00" w:rsidTr="66DEB97B" w14:paraId="35FB080C" w14:textId="77777777">
        <w:trPr>
          <w:trHeight w:val="283"/>
          <w:jc w:val="center"/>
        </w:trPr>
        <w:tc>
          <w:tcPr>
            <w:tcW w:w="71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26BADE8F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​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69F8D463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Dose 2​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966B00" w:rsidRDefault="009A7AE4" w14:paraId="09F8BBE6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264D298B" w14:textId="33489A14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.07 (0.49-2.34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137D8487" w14:textId="2B97CD6F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5151D7BA" w14:textId="170D2994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Pr="00966B00" w:rsidR="00966B00" w:rsidTr="66DEB97B" w14:paraId="72E5220A" w14:textId="77777777">
        <w:trPr>
          <w:trHeight w:val="283"/>
          <w:jc w:val="center"/>
        </w:trPr>
        <w:tc>
          <w:tcPr>
            <w:tcW w:w="717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7A7072FF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[14-21)​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46F89B25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Dose 1​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966B00" w:rsidRDefault="009A7AE4" w14:paraId="4A64B3AE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144E00DE" w14:textId="034BC7E3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.07 (0.54-2.10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53F27F62" w14:textId="0B1072BF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190DBA88" w14:textId="39222C56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0.40 (0.05-3.40)</w:t>
            </w:r>
          </w:p>
        </w:tc>
      </w:tr>
      <w:tr w:rsidRPr="00966B00" w:rsidR="00966B00" w:rsidTr="66DEB97B" w14:paraId="66C2CA54" w14:textId="77777777">
        <w:trPr>
          <w:trHeight w:val="283"/>
          <w:jc w:val="center"/>
        </w:trPr>
        <w:tc>
          <w:tcPr>
            <w:tcW w:w="71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5B57C7ED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​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B34003" w:rsidRDefault="009A7AE4" w14:paraId="519DB752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Dose 2​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966B00" w:rsidRDefault="009A7AE4" w14:paraId="2A8EB808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966B00" w:rsidR="009A7AE4" w:rsidP="00966B00" w:rsidRDefault="009A7AE4" w14:paraId="4036CC52" w14:textId="0D40020B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1.61 (0.77-3.34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3FA5517C" w14:textId="0F6089B9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4433C93B" w14:textId="6F0BBC3A">
            <w:pPr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</w:pPr>
            <w:r w:rsidRPr="00966B00">
              <w:rPr>
                <w:rFonts w:ascii="Calibri" w:hAnsi="Calibri" w:eastAsia="Calibri" w:cs="Calibri"/>
                <w:color w:val="000000" w:themeColor="text1"/>
                <w:sz w:val="18"/>
                <w:szCs w:val="18"/>
                <w:lang w:val="en-GB"/>
              </w:rPr>
              <w:t>0.60 (0.14-2.62)</w:t>
            </w:r>
          </w:p>
        </w:tc>
      </w:tr>
      <w:tr w:rsidRPr="00966B00" w:rsidR="00966B00" w:rsidTr="66DEB97B" w14:paraId="41472F11" w14:textId="77777777">
        <w:trPr>
          <w:trHeight w:val="283"/>
          <w:jc w:val="center"/>
        </w:trPr>
        <w:tc>
          <w:tcPr>
            <w:tcW w:w="717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8C053F" w:rsidRDefault="009A7AE4" w14:paraId="59D8DC8B" w14:textId="77777777">
            <w:pPr>
              <w:contextualSpacing/>
              <w:jc w:val="right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it-IT"/>
              </w:rPr>
            </w:pPr>
            <w:proofErr w:type="spellStart"/>
            <w:r w:rsidRPr="00966B0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it-IT"/>
              </w:rPr>
              <w:t>Ref</w:t>
            </w:r>
            <w:proofErr w:type="spellEnd"/>
            <w:r w:rsidRPr="00966B00">
              <w:rPr>
                <w:rFonts w:eastAsia="Times New Roman" w:cstheme="minorHAnsi"/>
                <w:i/>
                <w:iCs/>
                <w:color w:val="000000" w:themeColor="text1"/>
                <w:sz w:val="18"/>
                <w:szCs w:val="18"/>
                <w:lang w:eastAsia="it-IT"/>
              </w:rPr>
              <w:t xml:space="preserve">. </w:t>
            </w:r>
            <w:r w:rsidRPr="00966B00"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  <w:t>​</w:t>
            </w:r>
          </w:p>
        </w:tc>
        <w:tc>
          <w:tcPr>
            <w:tcW w:w="7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66B00" w:rsidR="009A7AE4" w:rsidP="008C053F" w:rsidRDefault="009A7AE4" w14:paraId="6F91AD24" w14:textId="77777777">
            <w:pPr>
              <w:contextualSpacing/>
              <w:jc w:val="right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it-IT"/>
              </w:rPr>
              <w:t>​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83679" w:rsidR="009A7AE4" w:rsidP="66DEB97B" w:rsidRDefault="0CA6DA19" w14:paraId="42AC2674" w14:textId="05412A59">
            <w:pPr>
              <w:contextualSpacing/>
              <w:jc w:val="right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it-IT"/>
              </w:rPr>
            </w:pPr>
            <w:r w:rsidRPr="00983679"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eastAsia="it-IT"/>
              </w:rPr>
              <w:t>272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  <w:hideMark/>
          </w:tcPr>
          <w:p w:rsidRPr="00983679" w:rsidR="009A7AE4" w:rsidP="00966B00" w:rsidRDefault="009A7AE4" w14:paraId="614C0B07" w14:textId="095477F5">
            <w:pPr>
              <w:contextualSpacing/>
              <w:jc w:val="right"/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it-IT"/>
              </w:rPr>
            </w:pPr>
            <w:r w:rsidRPr="00983679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3F057C6B" w14:textId="77777777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966B00" w:rsidR="009A7AE4" w:rsidP="00966B00" w:rsidRDefault="009A7AE4" w14:paraId="5082E857" w14:textId="312D169C">
            <w:pPr>
              <w:contextualSpacing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  <w:lang w:eastAsia="it-IT"/>
              </w:rPr>
            </w:pPr>
            <w:r w:rsidRPr="00966B00">
              <w:rPr>
                <w:rFonts w:eastAsia="Times New Roman" w:cstheme="minorHAnsi"/>
                <w:i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</w:tr>
    </w:tbl>
    <w:p w:rsidR="000D7A39" w:rsidP="007E77DB" w:rsidRDefault="7C4E56B9" w14:paraId="59D2F6DE" w14:textId="08AA3A84">
      <w:pPr>
        <w:rPr>
          <w:rFonts w:eastAsia="Times New Roman"/>
          <w:b/>
          <w:bCs/>
          <w:color w:val="FF0000"/>
          <w:sz w:val="20"/>
          <w:szCs w:val="20"/>
          <w:lang w:val="en-GB" w:eastAsia="it-IT"/>
        </w:rPr>
      </w:pPr>
      <w:r w:rsidRPr="00983679">
        <w:rPr>
          <w:sz w:val="18"/>
          <w:szCs w:val="18"/>
          <w:lang w:val="en-GB"/>
        </w:rPr>
        <w:t>SCCS: Self-Controlled Cases Series; n.: number; CI: Confidence interval; Ref.: reference period (unexposed period)</w:t>
      </w:r>
    </w:p>
    <w:p w:rsidRPr="007A11C8" w:rsidR="00F637E0" w:rsidP="1E41C837" w:rsidRDefault="00F637E0" w14:paraId="4CBFD353" w14:noSpellErr="1" w14:textId="42C279AD">
      <w:pPr>
        <w:pStyle w:val="Normale"/>
        <w:spacing w:after="160" w:line="259" w:lineRule="auto"/>
        <w:rPr>
          <w:rFonts w:eastAsia="Times New Roman"/>
          <w:b w:val="1"/>
          <w:bCs w:val="1"/>
          <w:color w:val="FF0000"/>
          <w:sz w:val="20"/>
          <w:szCs w:val="20"/>
          <w:lang w:val="en-GB" w:eastAsia="it-IT"/>
        </w:rPr>
      </w:pPr>
    </w:p>
    <w:sectPr w:rsidRPr="007A11C8" w:rsidR="00F637E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1F4B" w:rsidP="0098294E" w:rsidRDefault="00281F4B" w14:paraId="53296759" w14:textId="77777777">
      <w:r>
        <w:separator/>
      </w:r>
    </w:p>
  </w:endnote>
  <w:endnote w:type="continuationSeparator" w:id="0">
    <w:p w:rsidR="00281F4B" w:rsidP="0098294E" w:rsidRDefault="00281F4B" w14:paraId="0FE14F04" w14:textId="77777777">
      <w:r>
        <w:continuationSeparator/>
      </w:r>
    </w:p>
  </w:endnote>
  <w:endnote w:type="continuationNotice" w:id="1">
    <w:p w:rsidR="00281F4B" w:rsidRDefault="00281F4B" w14:paraId="2AD184C0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B65" w:rsidRDefault="00A22B65" w14:paraId="4580D4E5" w14:textId="77777777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6933449"/>
      <w:docPartObj>
        <w:docPartGallery w:val="Page Numbers (Bottom of Page)"/>
        <w:docPartUnique/>
      </w:docPartObj>
    </w:sdtPr>
    <w:sdtEndPr>
      <w:rPr>
        <w:sz w:val="20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sz w:val="20"/>
          </w:rPr>
        </w:sdtEndPr>
        <w:sdtContent>
          <w:p w:rsidRPr="00894B8A" w:rsidR="00A22B65" w:rsidP="0098294E" w:rsidRDefault="00A22B65" w14:paraId="6892ADFD" w14:textId="4E9A963A">
            <w:pPr>
              <w:pStyle w:val="Pidipagina"/>
              <w:pBdr>
                <w:top w:val="single" w:color="auto" w:sz="4" w:space="1"/>
              </w:pBdr>
              <w:jc w:val="center"/>
              <w:rPr>
                <w:sz w:val="20"/>
              </w:rPr>
            </w:pP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PAGE</w:instrText>
            </w:r>
            <w:r w:rsidRPr="00894B8A">
              <w:rPr>
                <w:bCs/>
                <w:sz w:val="20"/>
              </w:rPr>
              <w:fldChar w:fldCharType="separate"/>
            </w:r>
            <w:r w:rsidR="006272C9">
              <w:rPr>
                <w:bCs/>
                <w:noProof/>
                <w:sz w:val="20"/>
              </w:rPr>
              <w:t>2</w:t>
            </w:r>
            <w:r w:rsidRPr="00894B8A">
              <w:rPr>
                <w:bCs/>
                <w:sz w:val="20"/>
              </w:rPr>
              <w:fldChar w:fldCharType="end"/>
            </w:r>
            <w:r w:rsidRPr="00894B8A">
              <w:rPr>
                <w:bCs/>
                <w:sz w:val="20"/>
              </w:rPr>
              <w:t>/</w:t>
            </w:r>
            <w:r w:rsidRPr="00894B8A">
              <w:rPr>
                <w:bCs/>
                <w:sz w:val="20"/>
              </w:rPr>
              <w:fldChar w:fldCharType="begin"/>
            </w:r>
            <w:r w:rsidRPr="00894B8A">
              <w:rPr>
                <w:bCs/>
                <w:sz w:val="20"/>
              </w:rPr>
              <w:instrText>NUMPAGES</w:instrText>
            </w:r>
            <w:r w:rsidRPr="00894B8A">
              <w:rPr>
                <w:bCs/>
                <w:sz w:val="20"/>
              </w:rPr>
              <w:fldChar w:fldCharType="separate"/>
            </w:r>
            <w:r w:rsidR="006272C9">
              <w:rPr>
                <w:bCs/>
                <w:noProof/>
                <w:sz w:val="20"/>
              </w:rPr>
              <w:t>2</w:t>
            </w:r>
            <w:r w:rsidRPr="00894B8A">
              <w:rPr>
                <w:bCs/>
                <w:sz w:val="20"/>
              </w:rPr>
              <w:fldChar w:fldCharType="end"/>
            </w:r>
          </w:p>
        </w:sdtContent>
      </w:sdt>
    </w:sdtContent>
  </w:sdt>
  <w:p w:rsidR="00A22B65" w:rsidRDefault="00A22B65" w14:paraId="5E29B746" w14:textId="77777777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B65" w:rsidRDefault="00A22B65" w14:paraId="56F011F6" w14:textId="7777777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1F4B" w:rsidP="0098294E" w:rsidRDefault="00281F4B" w14:paraId="337E43F9" w14:textId="77777777">
      <w:r>
        <w:separator/>
      </w:r>
    </w:p>
  </w:footnote>
  <w:footnote w:type="continuationSeparator" w:id="0">
    <w:p w:rsidR="00281F4B" w:rsidP="0098294E" w:rsidRDefault="00281F4B" w14:paraId="0F9A6422" w14:textId="77777777">
      <w:r>
        <w:continuationSeparator/>
      </w:r>
    </w:p>
  </w:footnote>
  <w:footnote w:type="continuationNotice" w:id="1">
    <w:p w:rsidR="00281F4B" w:rsidRDefault="00281F4B" w14:paraId="6BBDE61A" w14:textId="7777777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B65" w:rsidRDefault="00A22B65" w14:paraId="21E38E43" w14:textId="77777777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B65" w:rsidRDefault="00A22B65" w14:paraId="61A99754" w14:textId="3EEC0AAE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2B65" w:rsidRDefault="00A22B65" w14:paraId="55FAFA8D" w14:textId="77777777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hint="default" w:ascii="Arial" w:hAnsi="Arial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hint="default" w:ascii="Wingdings" w:hAnsi="Wingdings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lang="it-IT" w:vendorID="64" w:dllVersion="131078" w:nlCheck="1" w:checkStyle="0" w:appName="MSWord"/>
  <w:proofState w:spelling="clean" w:grammar="dirty"/>
  <w:trackRevisions w:val="false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1F4B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1AFD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272C9"/>
    <w:rsid w:val="0063709A"/>
    <w:rsid w:val="00667C21"/>
    <w:rsid w:val="00675CA8"/>
    <w:rsid w:val="00695054"/>
    <w:rsid w:val="006A0B12"/>
    <w:rsid w:val="006B67EC"/>
    <w:rsid w:val="006D6B56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CE5FF4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76819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1E41C837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e" w:default="1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paragraph" w:customStyle="1">
    <w:name w:val="paragraph"/>
    <w:basedOn w:val="Normale"/>
    <w:rsid w:val="0098294E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it-IT"/>
    </w:rPr>
  </w:style>
  <w:style w:type="character" w:styleId="normaltextrun" w:customStyle="1">
    <w:name w:val="normaltextrun"/>
    <w:basedOn w:val="Carpredefinitoparagrafo"/>
    <w:rsid w:val="0098294E"/>
  </w:style>
  <w:style w:type="character" w:styleId="eop" w:customStyle="1">
    <w:name w:val="eop"/>
    <w:basedOn w:val="Carpredefinitoparagrafo"/>
    <w:rsid w:val="0098294E"/>
  </w:style>
  <w:style w:type="paragraph" w:styleId="msonormal0" w:customStyle="1">
    <w:name w:val="msonormal"/>
    <w:basedOn w:val="Normale"/>
    <w:rsid w:val="0098294E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it-IT"/>
    </w:rPr>
  </w:style>
  <w:style w:type="character" w:styleId="textrun" w:customStyle="1">
    <w:name w:val="textrun"/>
    <w:basedOn w:val="Carpredefinitoparagrafo"/>
    <w:rsid w:val="0098294E"/>
  </w:style>
  <w:style w:type="character" w:styleId="trackchangetextdeletion" w:customStyle="1">
    <w:name w:val="trackchangetextdeletion"/>
    <w:basedOn w:val="Carpredefinitoparagrafo"/>
    <w:rsid w:val="0098294E"/>
  </w:style>
  <w:style w:type="character" w:styleId="trackchangetextinsertion" w:customStyle="1">
    <w:name w:val="trackchangetextinsertion"/>
    <w:basedOn w:val="Carpredefinitoparagrafo"/>
    <w:rsid w:val="0098294E"/>
  </w:style>
  <w:style w:type="character" w:styleId="trackedchange" w:customStyle="1">
    <w:name w:val="trackedchange"/>
    <w:basedOn w:val="Carpredefinitoparagrafo"/>
    <w:rsid w:val="0098294E"/>
  </w:style>
  <w:style w:type="paragraph" w:styleId="outlineelement" w:customStyle="1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MDPI51figurecaption" w:customStyle="1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Default" w:customStyle="1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hAnsi="Times New Roman" w:eastAsia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1.xml" Id="rId13" /><Relationship Type="http://schemas.openxmlformats.org/officeDocument/2006/relationships/theme" Target="theme/theme1.xml" Id="rId18" /><Relationship Type="http://schemas.microsoft.com/office/2016/09/relationships/commentsIds" Target="commentsIds.xml" Id="rId26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fontTable" Target="fontTable.xml" Id="rId17" /><Relationship Type="http://schemas.microsoft.com/office/2018/08/relationships/commentsExtensible" Target="commentsExtensible.xml" Id="rId25" /><Relationship Type="http://schemas.openxmlformats.org/officeDocument/2006/relationships/customXml" Target="../customXml/item2.xml" Id="rId2" /><Relationship Type="http://schemas.openxmlformats.org/officeDocument/2006/relationships/footer" Target="footer3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header" Target="header3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footer" Target="footer2.xml" Id="rId14" /><Relationship Type="http://schemas.openxmlformats.org/officeDocument/2006/relationships/glossaryDocument" Target="glossary/document.xml" Id="R07d6a06fb55d4b57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70a7db-a594-4fcc-8fce-086a3393f1de}"/>
      </w:docPartPr>
      <w:docPartBody>
        <w:p w14:paraId="33334AAA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FC6F-83D0-476B-AB51-7611CEDFD0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E2F0EEB-C49C-40DA-BAF9-B2BDCEC0254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Istituto Superiore di Sanità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pila Alegiani Stefania</dc:creator>
  <keywords/>
  <dc:description/>
  <lastModifiedBy>Morciano Cristina</lastModifiedBy>
  <revision>4</revision>
  <lastPrinted>2022-02-01T14:42:00.0000000Z</lastPrinted>
  <dcterms:created xsi:type="dcterms:W3CDTF">2022-06-28T09:03:00.0000000Z</dcterms:created>
  <dcterms:modified xsi:type="dcterms:W3CDTF">2022-06-28T09:22:10.941618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